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906" w:rsidRDefault="006A4906" w:rsidP="006A49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</w:t>
      </w:r>
      <w:r w:rsidR="009E7096">
        <w:rPr>
          <w:rFonts w:ascii="Times New Roman" w:hAnsi="Times New Roman" w:cs="Times New Roman"/>
          <w:sz w:val="18"/>
          <w:szCs w:val="18"/>
        </w:rPr>
        <w:t xml:space="preserve">2 </w:t>
      </w:r>
      <w:r w:rsidRPr="006B0C2E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. Reasons of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study exclusion.</w:t>
      </w:r>
    </w:p>
    <w:tbl>
      <w:tblPr>
        <w:tblStyle w:val="a3"/>
        <w:tblW w:w="1403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8222"/>
        <w:gridCol w:w="3974"/>
      </w:tblGrid>
      <w:tr w:rsidR="005677CC" w:rsidRPr="006A20CF" w:rsidTr="005677CC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8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3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clusion r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son</w:t>
            </w:r>
          </w:p>
        </w:tc>
      </w:tr>
      <w:tr w:rsidR="005677CC" w:rsidRPr="006A20CF" w:rsidTr="005677CC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anidou-Farmaki E, 20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ection, enumeration and characterization of T helper cells secreting type 1 and type 2 cytokines in patients with recurrent aphthous stomatiti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sz w:val="18"/>
                <w:szCs w:val="18"/>
              </w:rPr>
              <w:t>Enumerate T cells secr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e</w:t>
            </w:r>
            <w:r w:rsidRPr="006A20CF">
              <w:rPr>
                <w:rFonts w:ascii="Times New Roman" w:eastAsia="DengXian" w:hAnsi="Times New Roman" w:cs="Times New Roman"/>
                <w:sz w:val="18"/>
                <w:szCs w:val="18"/>
              </w:rPr>
              <w:t>ting cytokines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677C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pay-Kanitez N, 20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677C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livary IL-1 alpha and IL-1 beta levels associated with oral mucosal disease activity in behcet's diseas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eting abstract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ui J, 20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inical Evaluation and Therapeutic Effects of Combination Treatment with Mecobalamin + Vitamin E in Recurrent Oral Ulcer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 healthy control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677C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urnow S, 20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677C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um cytokine profiles in Behçet's disease: is there a role for IL-15 in pathogenesis?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677C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lghous A, 20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ression of cytokines, chemokines, and chemokine receptors in oral ulcers of patients with Behcet's disease (BD) and recurrent aphthous stomatitis is Th1-associated, although Th2-association is also observed in patients with BD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ect tissue expression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g Y, 20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 Randomized controlled clinical trial on dose optimization of thalidomide in maintenance treatment for recurrent aphthous stomatiti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 healthy control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amrousy W, 20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valuation of Novel Topical Camel Whey Protein Gel for the Treatment of Recurrent Aphthous Stomatitis: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,,,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ndomized Clinical Study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 healthy control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n Y, 20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ncRNA NEAT1 is upregulated in recurrent aphthous stomatitis (RAS) and has predictive value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wkowicz N, 20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dominance of Type 1 cytokines and decreased number of CD4(+)CD25(+high) T regulatory cells in peripheral blood of patients with recurrent aphthous ulceration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ect cytokine expression level in PBMC cultur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 S, 20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 of the viral infections and cytokines associated with recurrent aphthous ulceration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u J, 20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ncRNA CASC 2 is upregulated in aphthous stomatitis and predicts the recurrenc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mura M, 201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une response of patients with recurrent aphthous stomatitis challenged with a symbiotic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n A, 20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ression of interleukin-2 receptor by activated peripheral blood lymphocytes upregulated by the plasma level of interleukin-2 in patients with recurrent aphthous ulcer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f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l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xt</w:t>
            </w:r>
          </w:p>
        </w:tc>
      </w:tr>
      <w:tr w:rsidR="005677CC" w:rsidRPr="006A20CF" w:rsidTr="005677C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ylor L, 19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reased production of tumour necrosis factor by peripheral blood leukocytes in patients with recurrent oral aphthous ulceration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ect cytokine expression level in PBMC culture</w:t>
            </w:r>
          </w:p>
        </w:tc>
      </w:tr>
      <w:tr w:rsidR="005677CC" w:rsidRPr="006A20CF" w:rsidTr="00C017C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mamoto Y, 199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um cytokines, interleukin-2 receptor, and soluble intercellular adhesion molecule-1 in oral disorder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a not available</w:t>
            </w:r>
          </w:p>
        </w:tc>
      </w:tr>
      <w:tr w:rsidR="005677CC" w:rsidRPr="006A20CF" w:rsidTr="00C017CE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7CC" w:rsidRPr="006A20CF" w:rsidRDefault="005677CC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Zhu S, 2018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urative effect of oral ulcer powder on the treatment of recurrent aphthous ulcer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77CC" w:rsidRPr="006A20CF" w:rsidRDefault="005677CC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6A20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 healthy control</w:t>
            </w:r>
          </w:p>
        </w:tc>
      </w:tr>
    </w:tbl>
    <w:p w:rsidR="00DA222A" w:rsidRDefault="009E7096"/>
    <w:sectPr w:rsidR="00DA222A" w:rsidSect="006A490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06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677CC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A4906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E7096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17CE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33DE"/>
  <w15:chartTrackingRefBased/>
  <w15:docId w15:val="{68ADBADF-CA75-AB47-9EF4-57881B22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4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2-01T04:38:00Z</dcterms:created>
  <dcterms:modified xsi:type="dcterms:W3CDTF">2024-05-15T02:13:00Z</dcterms:modified>
</cp:coreProperties>
</file>